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0C66" w:rsidRPr="00CA27F2" w:rsidRDefault="00CA27F2">
      <w:bookmarkStart w:id="0" w:name="_GoBack"/>
      <w:bookmarkEnd w:id="0"/>
      <w:r w:rsidRPr="00CA27F2">
        <w:t>Inventory of Supporting Information:</w:t>
      </w:r>
    </w:p>
    <w:p w:rsidR="00CA27F2" w:rsidRPr="00CA27F2" w:rsidRDefault="00CA27F2"/>
    <w:p w:rsidR="00CA27F2" w:rsidRPr="00CA27F2" w:rsidRDefault="00CA27F2"/>
    <w:p w:rsidR="00CA27F2" w:rsidRPr="00CA27F2" w:rsidRDefault="00CA27F2" w:rsidP="00CA27F2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CA27F2">
        <w:rPr>
          <w:rFonts w:cstheme="minorHAnsi"/>
        </w:rPr>
        <w:t>Supplementary Fig. 1:</w:t>
      </w:r>
      <w:r w:rsidRPr="00CA27F2">
        <w:t xml:space="preserve"> </w:t>
      </w:r>
      <w:r w:rsidRPr="00CA27F2">
        <w:rPr>
          <w:rFonts w:cstheme="minorHAnsi"/>
        </w:rPr>
        <w:t xml:space="preserve">Effect of lateral hypothalamic DBS on sucrose preference test, forced swim test, appetite, mood/reward-related </w:t>
      </w:r>
      <w:proofErr w:type="spellStart"/>
      <w:r w:rsidRPr="00CA27F2">
        <w:rPr>
          <w:rFonts w:cstheme="minorHAnsi"/>
        </w:rPr>
        <w:t>behaviours</w:t>
      </w:r>
      <w:proofErr w:type="spellEnd"/>
      <w:r w:rsidRPr="00CA27F2">
        <w:rPr>
          <w:rFonts w:cstheme="minorHAnsi"/>
        </w:rPr>
        <w:t>, and sleep pattern.</w:t>
      </w:r>
    </w:p>
    <w:p w:rsidR="00CA27F2" w:rsidRPr="00CA27F2" w:rsidRDefault="00CA27F2" w:rsidP="00CA27F2">
      <w:pPr>
        <w:spacing w:line="360" w:lineRule="auto"/>
        <w:ind w:left="360"/>
        <w:rPr>
          <w:rFonts w:cstheme="minorHAnsi"/>
        </w:rPr>
      </w:pPr>
    </w:p>
    <w:p w:rsidR="00CA27F2" w:rsidRDefault="00CA27F2" w:rsidP="00CA27F2">
      <w:pPr>
        <w:pStyle w:val="ListParagraph"/>
        <w:numPr>
          <w:ilvl w:val="0"/>
          <w:numId w:val="2"/>
        </w:numPr>
      </w:pPr>
      <w:r w:rsidRPr="00CA27F2">
        <w:rPr>
          <w:rFonts w:cstheme="minorHAnsi"/>
        </w:rPr>
        <w:t>Supplementary Table</w:t>
      </w:r>
      <w:r w:rsidRPr="00CA27F2">
        <w:rPr>
          <w:rFonts w:cstheme="minorHAnsi"/>
          <w:sz w:val="20"/>
          <w:szCs w:val="20"/>
        </w:rPr>
        <w:t xml:space="preserve"> 1:  statistical table of all statistical results in figures and supplementary figure.</w:t>
      </w:r>
    </w:p>
    <w:sectPr w:rsidR="00CA27F2" w:rsidSect="00692F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1A3D54"/>
    <w:multiLevelType w:val="hybridMultilevel"/>
    <w:tmpl w:val="838C1A36"/>
    <w:lvl w:ilvl="0" w:tplc="0630CE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F386F"/>
    <w:multiLevelType w:val="hybridMultilevel"/>
    <w:tmpl w:val="4294B2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968628">
    <w:abstractNumId w:val="0"/>
  </w:num>
  <w:num w:numId="2" w16cid:durableId="5110735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7F2"/>
    <w:rsid w:val="000046F1"/>
    <w:rsid w:val="00007A45"/>
    <w:rsid w:val="0001094B"/>
    <w:rsid w:val="00014ADF"/>
    <w:rsid w:val="000215AE"/>
    <w:rsid w:val="000309AE"/>
    <w:rsid w:val="0003293E"/>
    <w:rsid w:val="00046FE5"/>
    <w:rsid w:val="0004778D"/>
    <w:rsid w:val="0006619B"/>
    <w:rsid w:val="000667B8"/>
    <w:rsid w:val="000725A7"/>
    <w:rsid w:val="00073FD5"/>
    <w:rsid w:val="00081C44"/>
    <w:rsid w:val="0008256F"/>
    <w:rsid w:val="00083DBE"/>
    <w:rsid w:val="0009768A"/>
    <w:rsid w:val="000A4390"/>
    <w:rsid w:val="000A4F1D"/>
    <w:rsid w:val="000A4F54"/>
    <w:rsid w:val="000A5863"/>
    <w:rsid w:val="000B447F"/>
    <w:rsid w:val="000B6B02"/>
    <w:rsid w:val="000C00E0"/>
    <w:rsid w:val="000C0D15"/>
    <w:rsid w:val="000C1FEE"/>
    <w:rsid w:val="000C73BB"/>
    <w:rsid w:val="000C7767"/>
    <w:rsid w:val="000D0E93"/>
    <w:rsid w:val="000E180B"/>
    <w:rsid w:val="000F0A6A"/>
    <w:rsid w:val="000F3F44"/>
    <w:rsid w:val="00106826"/>
    <w:rsid w:val="001208A0"/>
    <w:rsid w:val="00126188"/>
    <w:rsid w:val="001357CF"/>
    <w:rsid w:val="00137C79"/>
    <w:rsid w:val="001471C3"/>
    <w:rsid w:val="00147B6A"/>
    <w:rsid w:val="001558B4"/>
    <w:rsid w:val="00157072"/>
    <w:rsid w:val="0016121A"/>
    <w:rsid w:val="00162723"/>
    <w:rsid w:val="0016347C"/>
    <w:rsid w:val="001664CA"/>
    <w:rsid w:val="001710CF"/>
    <w:rsid w:val="00175E38"/>
    <w:rsid w:val="001800F9"/>
    <w:rsid w:val="00184A25"/>
    <w:rsid w:val="00186295"/>
    <w:rsid w:val="0019407C"/>
    <w:rsid w:val="00194C5B"/>
    <w:rsid w:val="001A1D6C"/>
    <w:rsid w:val="001A37CD"/>
    <w:rsid w:val="001A4C57"/>
    <w:rsid w:val="001B459D"/>
    <w:rsid w:val="001B6ACB"/>
    <w:rsid w:val="001B6C3D"/>
    <w:rsid w:val="001C5217"/>
    <w:rsid w:val="001C6749"/>
    <w:rsid w:val="001D0DCC"/>
    <w:rsid w:val="001D3A8F"/>
    <w:rsid w:val="001D5F53"/>
    <w:rsid w:val="001F0ED9"/>
    <w:rsid w:val="001F279E"/>
    <w:rsid w:val="00201F4E"/>
    <w:rsid w:val="00205D36"/>
    <w:rsid w:val="002123E1"/>
    <w:rsid w:val="002145C7"/>
    <w:rsid w:val="0021544B"/>
    <w:rsid w:val="00222CA3"/>
    <w:rsid w:val="00224CB0"/>
    <w:rsid w:val="00241126"/>
    <w:rsid w:val="00247FE3"/>
    <w:rsid w:val="00252D99"/>
    <w:rsid w:val="00253448"/>
    <w:rsid w:val="00262D5D"/>
    <w:rsid w:val="00263643"/>
    <w:rsid w:val="00263CEC"/>
    <w:rsid w:val="00265AEF"/>
    <w:rsid w:val="00270302"/>
    <w:rsid w:val="0027525F"/>
    <w:rsid w:val="00277688"/>
    <w:rsid w:val="002813F7"/>
    <w:rsid w:val="00283584"/>
    <w:rsid w:val="00285930"/>
    <w:rsid w:val="00285E05"/>
    <w:rsid w:val="00287CAC"/>
    <w:rsid w:val="002972F7"/>
    <w:rsid w:val="002A3A21"/>
    <w:rsid w:val="002A51A0"/>
    <w:rsid w:val="002A603F"/>
    <w:rsid w:val="002A7CAD"/>
    <w:rsid w:val="002B022F"/>
    <w:rsid w:val="002B6CBF"/>
    <w:rsid w:val="002B7594"/>
    <w:rsid w:val="002C1EDE"/>
    <w:rsid w:val="002C2D44"/>
    <w:rsid w:val="002C2F8A"/>
    <w:rsid w:val="002D2A58"/>
    <w:rsid w:val="002D6A30"/>
    <w:rsid w:val="002D6C63"/>
    <w:rsid w:val="002E5C73"/>
    <w:rsid w:val="002F5051"/>
    <w:rsid w:val="0032248E"/>
    <w:rsid w:val="00323E2B"/>
    <w:rsid w:val="00324D36"/>
    <w:rsid w:val="00330848"/>
    <w:rsid w:val="003324A0"/>
    <w:rsid w:val="00341D18"/>
    <w:rsid w:val="00351CC8"/>
    <w:rsid w:val="00357C39"/>
    <w:rsid w:val="00362654"/>
    <w:rsid w:val="003716C3"/>
    <w:rsid w:val="00374A5B"/>
    <w:rsid w:val="003947C6"/>
    <w:rsid w:val="00394D1B"/>
    <w:rsid w:val="003A111B"/>
    <w:rsid w:val="003A7F3E"/>
    <w:rsid w:val="003B66EC"/>
    <w:rsid w:val="003C099F"/>
    <w:rsid w:val="003C4682"/>
    <w:rsid w:val="003C68CE"/>
    <w:rsid w:val="003D1BC2"/>
    <w:rsid w:val="003D77AD"/>
    <w:rsid w:val="003E359F"/>
    <w:rsid w:val="003F32D3"/>
    <w:rsid w:val="003F4706"/>
    <w:rsid w:val="003F58AD"/>
    <w:rsid w:val="003F5B90"/>
    <w:rsid w:val="003F6B5D"/>
    <w:rsid w:val="003F7B12"/>
    <w:rsid w:val="00402A26"/>
    <w:rsid w:val="00405EED"/>
    <w:rsid w:val="00406AED"/>
    <w:rsid w:val="004079C7"/>
    <w:rsid w:val="00422AA3"/>
    <w:rsid w:val="00440D04"/>
    <w:rsid w:val="00442308"/>
    <w:rsid w:val="00443F99"/>
    <w:rsid w:val="004477F2"/>
    <w:rsid w:val="00472526"/>
    <w:rsid w:val="00474A61"/>
    <w:rsid w:val="00477DC7"/>
    <w:rsid w:val="0048178B"/>
    <w:rsid w:val="00484728"/>
    <w:rsid w:val="00492058"/>
    <w:rsid w:val="004929E7"/>
    <w:rsid w:val="00495DAB"/>
    <w:rsid w:val="00496090"/>
    <w:rsid w:val="004A2A38"/>
    <w:rsid w:val="004A4645"/>
    <w:rsid w:val="004C0A50"/>
    <w:rsid w:val="004C2B7F"/>
    <w:rsid w:val="004C7B91"/>
    <w:rsid w:val="004D676D"/>
    <w:rsid w:val="004E0429"/>
    <w:rsid w:val="004F4C84"/>
    <w:rsid w:val="00503F58"/>
    <w:rsid w:val="0050430D"/>
    <w:rsid w:val="00505A3A"/>
    <w:rsid w:val="0050796B"/>
    <w:rsid w:val="00520E2C"/>
    <w:rsid w:val="00521C9B"/>
    <w:rsid w:val="005241A3"/>
    <w:rsid w:val="0053327F"/>
    <w:rsid w:val="00542ED7"/>
    <w:rsid w:val="00543DD8"/>
    <w:rsid w:val="00546781"/>
    <w:rsid w:val="0054790D"/>
    <w:rsid w:val="005558EE"/>
    <w:rsid w:val="005621C8"/>
    <w:rsid w:val="005658E8"/>
    <w:rsid w:val="005659A8"/>
    <w:rsid w:val="00576551"/>
    <w:rsid w:val="00577D82"/>
    <w:rsid w:val="00581661"/>
    <w:rsid w:val="00581CFC"/>
    <w:rsid w:val="00594FCA"/>
    <w:rsid w:val="005A16BD"/>
    <w:rsid w:val="005A1AE7"/>
    <w:rsid w:val="005A22AA"/>
    <w:rsid w:val="005A43B9"/>
    <w:rsid w:val="005B1252"/>
    <w:rsid w:val="005B31CD"/>
    <w:rsid w:val="005B38B7"/>
    <w:rsid w:val="005B6F84"/>
    <w:rsid w:val="005C4716"/>
    <w:rsid w:val="005D0F50"/>
    <w:rsid w:val="005D135E"/>
    <w:rsid w:val="005D3550"/>
    <w:rsid w:val="005D7ABD"/>
    <w:rsid w:val="005E4A81"/>
    <w:rsid w:val="005E6FAE"/>
    <w:rsid w:val="005F5A6B"/>
    <w:rsid w:val="00600838"/>
    <w:rsid w:val="00603EDF"/>
    <w:rsid w:val="006049D7"/>
    <w:rsid w:val="00606543"/>
    <w:rsid w:val="00616179"/>
    <w:rsid w:val="00625069"/>
    <w:rsid w:val="006254A1"/>
    <w:rsid w:val="006262D6"/>
    <w:rsid w:val="0063170A"/>
    <w:rsid w:val="0063689A"/>
    <w:rsid w:val="00656C5A"/>
    <w:rsid w:val="00656FE8"/>
    <w:rsid w:val="006604A1"/>
    <w:rsid w:val="00663DFD"/>
    <w:rsid w:val="00666EE4"/>
    <w:rsid w:val="00667030"/>
    <w:rsid w:val="0068614E"/>
    <w:rsid w:val="00691328"/>
    <w:rsid w:val="00692F10"/>
    <w:rsid w:val="006A141E"/>
    <w:rsid w:val="006B2F9D"/>
    <w:rsid w:val="006B3E5F"/>
    <w:rsid w:val="006B48CF"/>
    <w:rsid w:val="006B5211"/>
    <w:rsid w:val="006C0FEF"/>
    <w:rsid w:val="006C4197"/>
    <w:rsid w:val="006E0274"/>
    <w:rsid w:val="006F0399"/>
    <w:rsid w:val="006F0FFF"/>
    <w:rsid w:val="006F45F6"/>
    <w:rsid w:val="006F60D7"/>
    <w:rsid w:val="007045F3"/>
    <w:rsid w:val="007068E4"/>
    <w:rsid w:val="00712D72"/>
    <w:rsid w:val="00712D8E"/>
    <w:rsid w:val="00720B60"/>
    <w:rsid w:val="00720EB0"/>
    <w:rsid w:val="00723F6A"/>
    <w:rsid w:val="007240DD"/>
    <w:rsid w:val="0073419E"/>
    <w:rsid w:val="00740681"/>
    <w:rsid w:val="00742C3B"/>
    <w:rsid w:val="007437DD"/>
    <w:rsid w:val="00743DFC"/>
    <w:rsid w:val="007463DC"/>
    <w:rsid w:val="007700BC"/>
    <w:rsid w:val="00774D4D"/>
    <w:rsid w:val="0077674A"/>
    <w:rsid w:val="00783508"/>
    <w:rsid w:val="00786D3B"/>
    <w:rsid w:val="007A0453"/>
    <w:rsid w:val="007A54D5"/>
    <w:rsid w:val="007A734C"/>
    <w:rsid w:val="007B0225"/>
    <w:rsid w:val="007B46AA"/>
    <w:rsid w:val="007B5843"/>
    <w:rsid w:val="007C574F"/>
    <w:rsid w:val="007D00F9"/>
    <w:rsid w:val="007E0A2B"/>
    <w:rsid w:val="007F2231"/>
    <w:rsid w:val="007F3719"/>
    <w:rsid w:val="007F4DE0"/>
    <w:rsid w:val="007F6F5D"/>
    <w:rsid w:val="0081143C"/>
    <w:rsid w:val="0081534C"/>
    <w:rsid w:val="00815BAD"/>
    <w:rsid w:val="008167FB"/>
    <w:rsid w:val="00831045"/>
    <w:rsid w:val="008346E9"/>
    <w:rsid w:val="00841AB6"/>
    <w:rsid w:val="0084426E"/>
    <w:rsid w:val="00860AB8"/>
    <w:rsid w:val="0086331A"/>
    <w:rsid w:val="00867724"/>
    <w:rsid w:val="00874341"/>
    <w:rsid w:val="00874924"/>
    <w:rsid w:val="0088043E"/>
    <w:rsid w:val="00885CCD"/>
    <w:rsid w:val="008870F3"/>
    <w:rsid w:val="008974A9"/>
    <w:rsid w:val="008A2446"/>
    <w:rsid w:val="008A738D"/>
    <w:rsid w:val="008A7DAE"/>
    <w:rsid w:val="008C003F"/>
    <w:rsid w:val="008C3214"/>
    <w:rsid w:val="008C4959"/>
    <w:rsid w:val="008C66FC"/>
    <w:rsid w:val="008C6A4B"/>
    <w:rsid w:val="008C7561"/>
    <w:rsid w:val="008D2D80"/>
    <w:rsid w:val="008D2E1D"/>
    <w:rsid w:val="008D47B8"/>
    <w:rsid w:val="008E0EC1"/>
    <w:rsid w:val="008E31FD"/>
    <w:rsid w:val="008E5401"/>
    <w:rsid w:val="008F07E5"/>
    <w:rsid w:val="00900668"/>
    <w:rsid w:val="009034E5"/>
    <w:rsid w:val="00904E81"/>
    <w:rsid w:val="00911D80"/>
    <w:rsid w:val="009155C3"/>
    <w:rsid w:val="009165DC"/>
    <w:rsid w:val="00916EDA"/>
    <w:rsid w:val="00921F40"/>
    <w:rsid w:val="00927D97"/>
    <w:rsid w:val="009365D4"/>
    <w:rsid w:val="0093668F"/>
    <w:rsid w:val="0094196E"/>
    <w:rsid w:val="0095533C"/>
    <w:rsid w:val="00955F66"/>
    <w:rsid w:val="00963EFB"/>
    <w:rsid w:val="00970776"/>
    <w:rsid w:val="00973853"/>
    <w:rsid w:val="00984A5D"/>
    <w:rsid w:val="009920E0"/>
    <w:rsid w:val="00994545"/>
    <w:rsid w:val="009B0842"/>
    <w:rsid w:val="009B7AA7"/>
    <w:rsid w:val="009B7B40"/>
    <w:rsid w:val="009C0EC0"/>
    <w:rsid w:val="009C4E80"/>
    <w:rsid w:val="009C76AB"/>
    <w:rsid w:val="009D089A"/>
    <w:rsid w:val="009E449E"/>
    <w:rsid w:val="009F0C32"/>
    <w:rsid w:val="009F0CB1"/>
    <w:rsid w:val="009F1EC2"/>
    <w:rsid w:val="009F3F21"/>
    <w:rsid w:val="009F5AC1"/>
    <w:rsid w:val="00A00C61"/>
    <w:rsid w:val="00A04B4E"/>
    <w:rsid w:val="00A17C6A"/>
    <w:rsid w:val="00A247F6"/>
    <w:rsid w:val="00A27BBB"/>
    <w:rsid w:val="00A314D5"/>
    <w:rsid w:val="00A327EF"/>
    <w:rsid w:val="00A33972"/>
    <w:rsid w:val="00A40FDA"/>
    <w:rsid w:val="00A4271F"/>
    <w:rsid w:val="00A427A0"/>
    <w:rsid w:val="00A451F4"/>
    <w:rsid w:val="00A51CF6"/>
    <w:rsid w:val="00A566AF"/>
    <w:rsid w:val="00A60425"/>
    <w:rsid w:val="00A638D1"/>
    <w:rsid w:val="00A664B5"/>
    <w:rsid w:val="00A76299"/>
    <w:rsid w:val="00A824A3"/>
    <w:rsid w:val="00A9266D"/>
    <w:rsid w:val="00AA0F95"/>
    <w:rsid w:val="00AA6B13"/>
    <w:rsid w:val="00AC5DBC"/>
    <w:rsid w:val="00AC6B1E"/>
    <w:rsid w:val="00AD0624"/>
    <w:rsid w:val="00AD4CEA"/>
    <w:rsid w:val="00AD5E20"/>
    <w:rsid w:val="00AF1F6C"/>
    <w:rsid w:val="00B13390"/>
    <w:rsid w:val="00B16316"/>
    <w:rsid w:val="00B21C26"/>
    <w:rsid w:val="00B24398"/>
    <w:rsid w:val="00B40A4F"/>
    <w:rsid w:val="00B40B4F"/>
    <w:rsid w:val="00B41FAB"/>
    <w:rsid w:val="00B5186A"/>
    <w:rsid w:val="00B530FC"/>
    <w:rsid w:val="00B73AC7"/>
    <w:rsid w:val="00B82FE4"/>
    <w:rsid w:val="00B92095"/>
    <w:rsid w:val="00BA1D20"/>
    <w:rsid w:val="00BA40EB"/>
    <w:rsid w:val="00BA5D42"/>
    <w:rsid w:val="00BB234F"/>
    <w:rsid w:val="00BB242B"/>
    <w:rsid w:val="00BC1EA1"/>
    <w:rsid w:val="00BC33F1"/>
    <w:rsid w:val="00BC6F85"/>
    <w:rsid w:val="00BD042E"/>
    <w:rsid w:val="00BD6B01"/>
    <w:rsid w:val="00BE28DD"/>
    <w:rsid w:val="00BE63AA"/>
    <w:rsid w:val="00BF39FB"/>
    <w:rsid w:val="00C041E6"/>
    <w:rsid w:val="00C110C1"/>
    <w:rsid w:val="00C26E36"/>
    <w:rsid w:val="00C33F24"/>
    <w:rsid w:val="00C34420"/>
    <w:rsid w:val="00C42DAA"/>
    <w:rsid w:val="00C469FD"/>
    <w:rsid w:val="00C540C3"/>
    <w:rsid w:val="00C545E3"/>
    <w:rsid w:val="00C60B9A"/>
    <w:rsid w:val="00C63721"/>
    <w:rsid w:val="00C65498"/>
    <w:rsid w:val="00C6553F"/>
    <w:rsid w:val="00C93151"/>
    <w:rsid w:val="00CA093B"/>
    <w:rsid w:val="00CA1664"/>
    <w:rsid w:val="00CA27F2"/>
    <w:rsid w:val="00CA2E72"/>
    <w:rsid w:val="00CA535E"/>
    <w:rsid w:val="00CA71D7"/>
    <w:rsid w:val="00CA7896"/>
    <w:rsid w:val="00CB7D9F"/>
    <w:rsid w:val="00CE3BC0"/>
    <w:rsid w:val="00CF2DD2"/>
    <w:rsid w:val="00CF3103"/>
    <w:rsid w:val="00CF5535"/>
    <w:rsid w:val="00D03038"/>
    <w:rsid w:val="00D141DA"/>
    <w:rsid w:val="00D15A9F"/>
    <w:rsid w:val="00D16BDC"/>
    <w:rsid w:val="00D20C02"/>
    <w:rsid w:val="00D2334E"/>
    <w:rsid w:val="00D31F83"/>
    <w:rsid w:val="00D32558"/>
    <w:rsid w:val="00D334A0"/>
    <w:rsid w:val="00D33B64"/>
    <w:rsid w:val="00D35EFD"/>
    <w:rsid w:val="00D40925"/>
    <w:rsid w:val="00D45954"/>
    <w:rsid w:val="00D61303"/>
    <w:rsid w:val="00D648C3"/>
    <w:rsid w:val="00D6621B"/>
    <w:rsid w:val="00D66E65"/>
    <w:rsid w:val="00D74C65"/>
    <w:rsid w:val="00D829CC"/>
    <w:rsid w:val="00D96A9F"/>
    <w:rsid w:val="00DA16B4"/>
    <w:rsid w:val="00DB484E"/>
    <w:rsid w:val="00DC3768"/>
    <w:rsid w:val="00DC53BF"/>
    <w:rsid w:val="00DC6EC3"/>
    <w:rsid w:val="00DD62BA"/>
    <w:rsid w:val="00DF046B"/>
    <w:rsid w:val="00DF213E"/>
    <w:rsid w:val="00DF52B8"/>
    <w:rsid w:val="00E1245F"/>
    <w:rsid w:val="00E212A6"/>
    <w:rsid w:val="00E216D0"/>
    <w:rsid w:val="00E279AA"/>
    <w:rsid w:val="00E33F51"/>
    <w:rsid w:val="00E41304"/>
    <w:rsid w:val="00E575A1"/>
    <w:rsid w:val="00E61DF6"/>
    <w:rsid w:val="00E6489F"/>
    <w:rsid w:val="00E64B02"/>
    <w:rsid w:val="00E76AB5"/>
    <w:rsid w:val="00E7747F"/>
    <w:rsid w:val="00E834F7"/>
    <w:rsid w:val="00E9037C"/>
    <w:rsid w:val="00E941F6"/>
    <w:rsid w:val="00EA501D"/>
    <w:rsid w:val="00EB178A"/>
    <w:rsid w:val="00EB2EED"/>
    <w:rsid w:val="00EB3A5E"/>
    <w:rsid w:val="00EC0818"/>
    <w:rsid w:val="00EC3493"/>
    <w:rsid w:val="00ED0C66"/>
    <w:rsid w:val="00ED35B7"/>
    <w:rsid w:val="00ED5C40"/>
    <w:rsid w:val="00EE29FF"/>
    <w:rsid w:val="00EE76A7"/>
    <w:rsid w:val="00F00730"/>
    <w:rsid w:val="00F05E2B"/>
    <w:rsid w:val="00F133FD"/>
    <w:rsid w:val="00F16A73"/>
    <w:rsid w:val="00F23B66"/>
    <w:rsid w:val="00F270A1"/>
    <w:rsid w:val="00F351D2"/>
    <w:rsid w:val="00F454B1"/>
    <w:rsid w:val="00F56C4E"/>
    <w:rsid w:val="00F75152"/>
    <w:rsid w:val="00F84E35"/>
    <w:rsid w:val="00F93F92"/>
    <w:rsid w:val="00F9588E"/>
    <w:rsid w:val="00F96060"/>
    <w:rsid w:val="00F963A8"/>
    <w:rsid w:val="00F96CDE"/>
    <w:rsid w:val="00FA12D3"/>
    <w:rsid w:val="00FA5225"/>
    <w:rsid w:val="00FC170D"/>
    <w:rsid w:val="00FC6294"/>
    <w:rsid w:val="00FC677E"/>
    <w:rsid w:val="00FD6605"/>
    <w:rsid w:val="00FD7979"/>
    <w:rsid w:val="00FE1797"/>
    <w:rsid w:val="00FE2461"/>
    <w:rsid w:val="00FE2629"/>
    <w:rsid w:val="00FE59BB"/>
    <w:rsid w:val="00FE60E3"/>
    <w:rsid w:val="00FE6193"/>
    <w:rsid w:val="00FF2866"/>
    <w:rsid w:val="00FF44E9"/>
    <w:rsid w:val="00FF45C9"/>
    <w:rsid w:val="00FF4881"/>
    <w:rsid w:val="00FF4F7A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EFD42"/>
  <w15:chartTrackingRefBased/>
  <w15:docId w15:val="{FBDE146A-4FFE-AE4B-9FB1-2A0C625EC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7F2"/>
    <w:pPr>
      <w:ind w:left="720"/>
      <w:contextualSpacing/>
    </w:pPr>
    <w:rPr>
      <w:rFonts w:ascii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Denis</cp:lastModifiedBy>
  <cp:revision>1</cp:revision>
  <dcterms:created xsi:type="dcterms:W3CDTF">2024-01-07T10:44:00Z</dcterms:created>
  <dcterms:modified xsi:type="dcterms:W3CDTF">2024-01-07T10:45:00Z</dcterms:modified>
</cp:coreProperties>
</file>